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2E8B5" w14:textId="799A2D44" w:rsidR="00DC79CB" w:rsidRPr="00DC79CB" w:rsidRDefault="00DC79CB" w:rsidP="00DC79C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  <w:proofErr w:type="gramStart"/>
      <w:r w:rsidRPr="00CF398D">
        <w:rPr>
          <w:rFonts w:ascii="Times New Roman" w:hAnsi="Times New Roman" w:cs="Times New Roman"/>
          <w:b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B766FA">
        <w:rPr>
          <w:rFonts w:ascii="Times New Roman" w:hAnsi="Times New Roman" w:cs="Times New Roman"/>
        </w:rPr>
        <w:t xml:space="preserve">Data including correlations and </w:t>
      </w:r>
      <w:r w:rsidR="00B766FA" w:rsidRPr="00025F1D">
        <w:rPr>
          <w:rFonts w:ascii="Times New Roman" w:hAnsi="Times New Roman" w:cs="Times New Roman"/>
          <w:i/>
        </w:rPr>
        <w:t>P</w:t>
      </w:r>
      <w:r w:rsidR="00B766FA">
        <w:rPr>
          <w:rFonts w:ascii="Times New Roman" w:hAnsi="Times New Roman" w:cs="Times New Roman"/>
        </w:rPr>
        <w:t xml:space="preserve">-values for the </w:t>
      </w:r>
      <w:r w:rsidR="00B766FA" w:rsidRPr="00CA7119">
        <w:rPr>
          <w:rFonts w:ascii="Times New Roman" w:hAnsi="Times New Roman" w:cs="Times New Roman"/>
          <w:bCs/>
        </w:rPr>
        <w:t>degree of sperm chromatin damage</w:t>
      </w:r>
      <w:r w:rsidR="00B766FA">
        <w:rPr>
          <w:rFonts w:ascii="Times New Roman" w:hAnsi="Times New Roman" w:cs="Times New Roman"/>
          <w:bCs/>
        </w:rPr>
        <w:t>, as depicted in</w:t>
      </w:r>
      <w:r w:rsidR="00B766FA">
        <w:rPr>
          <w:rFonts w:ascii="Times New Roman" w:hAnsi="Times New Roman" w:cs="Times New Roman"/>
        </w:rPr>
        <w:t xml:space="preserve"> Figure 1.</w:t>
      </w:r>
      <w:bookmarkStart w:id="0" w:name="_GoBack"/>
      <w:bookmarkEnd w:id="0"/>
      <w:proofErr w:type="gramEnd"/>
    </w:p>
    <w:p w14:paraId="5B962977" w14:textId="77777777" w:rsidR="00DC79CB" w:rsidRDefault="00DC79CB"/>
    <w:tbl>
      <w:tblPr>
        <w:tblW w:w="1404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300"/>
        <w:gridCol w:w="1252"/>
        <w:gridCol w:w="1353"/>
        <w:gridCol w:w="1353"/>
        <w:gridCol w:w="1340"/>
        <w:gridCol w:w="1360"/>
        <w:gridCol w:w="1360"/>
        <w:gridCol w:w="1881"/>
      </w:tblGrid>
      <w:tr w:rsidR="00813EB4" w:rsidRPr="00813EB4" w14:paraId="5E7F6AE3" w14:textId="77777777" w:rsidTr="00813EB4">
        <w:trPr>
          <w:trHeight w:val="417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F89" w14:textId="77777777" w:rsidR="00813EB4" w:rsidRPr="00813EB4" w:rsidRDefault="00813EB4" w:rsidP="00813EB4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146C" w14:textId="77777777" w:rsidR="00813EB4" w:rsidRPr="00813EB4" w:rsidRDefault="00813EB4" w:rsidP="00813EB4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3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6248" w14:textId="77777777" w:rsid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TUNEL </w:t>
            </w:r>
          </w:p>
          <w:p w14:paraId="43151EFA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(FITC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, A.U.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26DA" w14:textId="77777777" w:rsidR="00813EB4" w:rsidRPr="00813EB4" w:rsidRDefault="00813EB4" w:rsidP="00813EB4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3E5B" w14:textId="77777777" w:rsidR="00813EB4" w:rsidRPr="00813EB4" w:rsidRDefault="00813EB4" w:rsidP="00813EB4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F5A2" w14:textId="77777777" w:rsidR="00813EB4" w:rsidRPr="00813EB4" w:rsidRDefault="00813EB4" w:rsidP="00813EB4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3A1E" w14:textId="77777777" w:rsidR="00813EB4" w:rsidRPr="00813EB4" w:rsidRDefault="00813EB4" w:rsidP="00813EB4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813EB4" w:rsidRPr="00813EB4" w14:paraId="6BE33AC8" w14:textId="77777777" w:rsidTr="00813EB4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612" w14:textId="77777777" w:rsid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TUNEL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decondensed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</w:t>
            </w:r>
          </w:p>
          <w:p w14:paraId="4A3CB80D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(FITC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, A.U.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9B3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CBE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3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17CB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502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9BC2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2909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03A6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FF2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0E635990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ECAB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FFB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7CDAC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04</w:t>
            </w:r>
          </w:p>
        </w:tc>
        <w:tc>
          <w:tcPr>
            <w:tcW w:w="5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02E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TUNEL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decondensed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(FITC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, A.U.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699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F61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4095C6BB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D51" w14:textId="77777777" w:rsid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CMA3 </w:t>
            </w:r>
          </w:p>
          <w:p w14:paraId="18F2E22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(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610nm, A.U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AEB6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CF7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-0,5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932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85C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B90E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A70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80D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6AA3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12803280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5D3C4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EC42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6297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0,0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00B0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180</w:t>
            </w:r>
          </w:p>
        </w:tc>
        <w:tc>
          <w:tcPr>
            <w:tcW w:w="4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44DE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CMA3 (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610nm, A.U.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5D3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CF1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77418751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DC6" w14:textId="77777777" w:rsid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Neutral Halos </w:t>
            </w:r>
          </w:p>
          <w:p w14:paraId="2B034464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(Halo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rea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,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pixels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738A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C59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0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CA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E94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1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373C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EF6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1813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066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20721173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2C75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C0F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C732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7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AAA6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61D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470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682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Neutral Halos (Halo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rea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,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pixels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E4E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3F30D729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DD2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lkaline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Halos (Halo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rea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,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pixels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8159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07ED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BB5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4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C13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1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F43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0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FC9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2B5D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66AC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445EA671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115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2174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39BB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8590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07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BBDB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6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928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900</w:t>
            </w:r>
          </w:p>
        </w:tc>
        <w:tc>
          <w:tcPr>
            <w:tcW w:w="4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3A4E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lkaline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Halos (Halo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rea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,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pixels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</w:tr>
      <w:tr w:rsidR="00813EB4" w:rsidRPr="00813EB4" w14:paraId="2C020BFC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A4C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SCSA (FL3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, A.U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103A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C69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4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BBA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4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8A1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4E35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1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194D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4D8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C1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6980F3E0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7CEA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09F4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B38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0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0C5E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1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798C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4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AC07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4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5CE9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63</w:t>
            </w:r>
          </w:p>
        </w:tc>
        <w:tc>
          <w:tcPr>
            <w:tcW w:w="3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44B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SCSA (FL3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intensity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, A.U.)</w:t>
            </w:r>
          </w:p>
        </w:tc>
      </w:tr>
      <w:tr w:rsidR="00813EB4" w:rsidRPr="00813EB4" w14:paraId="2395E5F1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896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lkaline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Comet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(Olive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tail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moment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EA9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DC4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4FEA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0,7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70F6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CF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CBE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F61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30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8DD4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813EB4" w:rsidRPr="00813EB4" w14:paraId="5596DE5D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25FE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5A24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DAE4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9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1F11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0,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9887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6C94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3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F3512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9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BC11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4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D1C8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Alkaline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Comet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(Olive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tail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moment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</w:tr>
      <w:tr w:rsidR="00813EB4" w:rsidRPr="00813EB4" w14:paraId="2248A175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787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 xml:space="preserve">Neutral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Comet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(Olive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tail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 xml:space="preserve"> 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moment</w:t>
            </w:r>
            <w:proofErr w:type="spellEnd"/>
            <w:r w:rsidRPr="00813EB4">
              <w:rPr>
                <w:rFonts w:ascii="Arial" w:eastAsia="Times New Roman" w:hAnsi="Arial" w:cs="Arial"/>
                <w:lang w:val="es-E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158B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R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449E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-0,5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5A6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4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F08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2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B49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024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001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0,66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518E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-0,062</w:t>
            </w:r>
          </w:p>
        </w:tc>
      </w:tr>
      <w:tr w:rsidR="00813EB4" w:rsidRPr="00813EB4" w14:paraId="62EE28E6" w14:textId="77777777" w:rsidTr="00813EB4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DC6B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E9B0" w14:textId="77777777" w:rsidR="00813EB4" w:rsidRPr="00813EB4" w:rsidRDefault="00813EB4" w:rsidP="00813EB4">
            <w:pPr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813EB4">
              <w:rPr>
                <w:rFonts w:ascii="Arial" w:eastAsia="Times New Roman" w:hAnsi="Arial" w:cs="Arial"/>
                <w:lang w:val="es-ES"/>
              </w:rPr>
              <w:t>-</w:t>
            </w:r>
            <w:proofErr w:type="spellStart"/>
            <w:r w:rsidRPr="00813EB4">
              <w:rPr>
                <w:rFonts w:ascii="Arial" w:eastAsia="Times New Roman" w:hAnsi="Arial" w:cs="Arial"/>
                <w:lang w:val="es-ES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BF3B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0,03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206A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1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3E3A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3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07FD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0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7BB5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1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9FE7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813EB4">
              <w:rPr>
                <w:rFonts w:ascii="Arial" w:eastAsia="Times New Roman" w:hAnsi="Arial" w:cs="Arial"/>
                <w:b/>
                <w:bCs/>
                <w:lang w:val="es-ES"/>
              </w:rPr>
              <w:t>0,00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2FE4" w14:textId="77777777" w:rsidR="00813EB4" w:rsidRPr="00813EB4" w:rsidRDefault="00813EB4" w:rsidP="00813EB4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813EB4">
              <w:rPr>
                <w:rFonts w:ascii="Arial" w:eastAsia="Times New Roman" w:hAnsi="Arial" w:cs="Arial"/>
                <w:lang w:val="es-ES"/>
              </w:rPr>
              <w:t>0,822</w:t>
            </w:r>
          </w:p>
        </w:tc>
      </w:tr>
    </w:tbl>
    <w:p w14:paraId="65A3EF0C" w14:textId="77777777" w:rsidR="009C01BA" w:rsidRDefault="009C01BA"/>
    <w:sectPr w:rsidR="009C01BA" w:rsidSect="00DC79CB">
      <w:pgSz w:w="16840" w:h="11900" w:orient="landscape"/>
      <w:pgMar w:top="851" w:right="680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B4"/>
    <w:rsid w:val="00813EB4"/>
    <w:rsid w:val="009C01BA"/>
    <w:rsid w:val="00B766FA"/>
    <w:rsid w:val="00BA6F3B"/>
    <w:rsid w:val="00DC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D258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24</Characters>
  <Application>Microsoft Macintosh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Jordi Ribas Maynou</cp:lastModifiedBy>
  <cp:revision>3</cp:revision>
  <dcterms:created xsi:type="dcterms:W3CDTF">2021-06-29T10:27:00Z</dcterms:created>
  <dcterms:modified xsi:type="dcterms:W3CDTF">2021-07-16T06:54:00Z</dcterms:modified>
</cp:coreProperties>
</file>